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1216" w:rsidRPr="009767BD" w:rsidRDefault="00BD1216" w:rsidP="009767BD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bookmarkEnd w:id="0"/>
      <w:r w:rsidRPr="009767B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isk</w:t>
      </w:r>
      <w:r w:rsidR="00EC2065" w:rsidRPr="009767B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9767B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actors</w:t>
      </w:r>
      <w:r w:rsidR="00EC2065" w:rsidRPr="009767B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9767B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ssociated</w:t>
      </w:r>
      <w:r w:rsidR="00EC2065" w:rsidRPr="009767B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9767B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with</w:t>
      </w:r>
      <w:r w:rsidR="00EC2065" w:rsidRPr="009767B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1D22D1" w:rsidRPr="009767BD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surgical</w:t>
      </w:r>
      <w:r w:rsidR="00EC2065" w:rsidRPr="009767BD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</w:t>
      </w:r>
      <w:r w:rsidR="001D22D1" w:rsidRPr="009767BD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intervention</w:t>
      </w:r>
      <w:r w:rsidR="00EC2065" w:rsidRPr="009767BD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9767B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n</w:t>
      </w:r>
      <w:r w:rsidR="00EC2065" w:rsidRPr="009767B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9767B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hildhood</w:t>
      </w:r>
      <w:r w:rsidR="00EC2065" w:rsidRPr="009767B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9767B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leural</w:t>
      </w:r>
      <w:r w:rsidR="00EC2065" w:rsidRPr="009767B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9767B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uberculosis</w:t>
      </w:r>
    </w:p>
    <w:p w:rsidR="002B4EF5" w:rsidRPr="009767BD" w:rsidRDefault="002B4EF5" w:rsidP="009767BD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</w:p>
    <w:p w:rsidR="002B4EF5" w:rsidRPr="009767BD" w:rsidRDefault="002B4EF5" w:rsidP="009767BD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</w:p>
    <w:p w:rsidR="000D005A" w:rsidRPr="009767BD" w:rsidRDefault="000D005A" w:rsidP="009767BD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767BD">
        <w:rPr>
          <w:rFonts w:ascii="Times New Roman" w:hAnsi="Times New Roman" w:cs="Times New Roman"/>
          <w:color w:val="000000" w:themeColor="text1"/>
          <w:sz w:val="24"/>
          <w:szCs w:val="24"/>
        </w:rPr>
        <w:t>Ming</w:t>
      </w:r>
      <w:r w:rsidR="00EC2065" w:rsidRPr="009767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767BD">
        <w:rPr>
          <w:rFonts w:ascii="Times New Roman" w:hAnsi="Times New Roman" w:cs="Times New Roman"/>
          <w:color w:val="000000" w:themeColor="text1"/>
          <w:sz w:val="24"/>
          <w:szCs w:val="24"/>
        </w:rPr>
        <w:t>Zhou</w:t>
      </w:r>
      <w:r w:rsidRPr="009767B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9767BD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EC2065" w:rsidRPr="009767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C1246" w:rsidRPr="009767BD">
        <w:rPr>
          <w:rFonts w:ascii="Times New Roman" w:hAnsi="Times New Roman" w:cs="Times New Roman"/>
          <w:color w:val="000000" w:themeColor="text1"/>
          <w:sz w:val="24"/>
          <w:szCs w:val="24"/>
        </w:rPr>
        <w:t>Shi-Feng,</w:t>
      </w:r>
      <w:r w:rsidR="00EC2065" w:rsidRPr="009767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C1246" w:rsidRPr="009767BD">
        <w:rPr>
          <w:rFonts w:ascii="Times New Roman" w:hAnsi="Times New Roman" w:cs="Times New Roman"/>
          <w:color w:val="000000" w:themeColor="text1"/>
          <w:sz w:val="24"/>
          <w:szCs w:val="24"/>
        </w:rPr>
        <w:t>Ren</w:t>
      </w:r>
      <w:r w:rsidR="00CF490F" w:rsidRPr="009767B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="006C1246" w:rsidRPr="009767BD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EC2065" w:rsidRPr="009767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767B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Huai-Zheng</w:t>
      </w:r>
      <w:r w:rsidR="00EC2065" w:rsidRPr="009767B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9767B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Gong</w:t>
      </w:r>
      <w:r w:rsidR="00711BD7" w:rsidRPr="009767B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9767BD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EC2065" w:rsidRPr="009767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767BD">
        <w:rPr>
          <w:rFonts w:ascii="Times New Roman" w:hAnsi="Times New Roman" w:cs="Times New Roman"/>
          <w:color w:val="000000" w:themeColor="text1"/>
          <w:sz w:val="24"/>
          <w:szCs w:val="24"/>
        </w:rPr>
        <w:t>Mao-Shui</w:t>
      </w:r>
      <w:r w:rsidR="00EC2065" w:rsidRPr="009767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767BD">
        <w:rPr>
          <w:rFonts w:ascii="Times New Roman" w:hAnsi="Times New Roman" w:cs="Times New Roman"/>
          <w:color w:val="000000" w:themeColor="text1"/>
          <w:sz w:val="24"/>
          <w:szCs w:val="24"/>
        </w:rPr>
        <w:t>Wang</w:t>
      </w:r>
      <w:r w:rsidR="00711BD7" w:rsidRPr="009767B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</w:p>
    <w:p w:rsidR="000D005A" w:rsidRPr="009767BD" w:rsidRDefault="000D005A" w:rsidP="009767BD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D005A" w:rsidRPr="009767BD" w:rsidRDefault="000D005A" w:rsidP="009767BD">
      <w:pPr>
        <w:widowControl/>
        <w:shd w:val="clear" w:color="auto" w:fill="FFFFFF"/>
        <w:spacing w:line="360" w:lineRule="auto"/>
        <w:textAlignment w:val="baseline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</w:p>
    <w:p w:rsidR="000D005A" w:rsidRPr="009767BD" w:rsidRDefault="000D005A" w:rsidP="009767BD">
      <w:pPr>
        <w:widowControl/>
        <w:shd w:val="clear" w:color="auto" w:fill="FFFFFF"/>
        <w:spacing w:line="360" w:lineRule="auto"/>
        <w:textAlignment w:val="baseline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9767B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="00EC2065" w:rsidRPr="009767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767BD">
        <w:rPr>
          <w:rFonts w:ascii="Times New Roman" w:hAnsi="Times New Roman" w:cs="Times New Roman"/>
          <w:color w:val="000000" w:themeColor="text1"/>
          <w:sz w:val="24"/>
          <w:szCs w:val="24"/>
        </w:rPr>
        <w:t>Department</w:t>
      </w:r>
      <w:r w:rsidR="00EC2065" w:rsidRPr="009767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767BD">
        <w:rPr>
          <w:rFonts w:ascii="Times New Roman" w:hAnsi="Times New Roman" w:cs="Times New Roman"/>
          <w:color w:val="000000" w:themeColor="text1"/>
          <w:sz w:val="24"/>
          <w:szCs w:val="24"/>
        </w:rPr>
        <w:t>of</w:t>
      </w:r>
      <w:r w:rsidR="00EC2065" w:rsidRPr="009767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767BD">
        <w:rPr>
          <w:rFonts w:ascii="Times New Roman" w:hAnsi="Times New Roman" w:cs="Times New Roman"/>
          <w:color w:val="000000" w:themeColor="text1"/>
          <w:sz w:val="24"/>
          <w:szCs w:val="24"/>
        </w:rPr>
        <w:t>Laboratory</w:t>
      </w:r>
      <w:r w:rsidR="00EC2065" w:rsidRPr="009767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767BD">
        <w:rPr>
          <w:rFonts w:ascii="Times New Roman" w:hAnsi="Times New Roman" w:cs="Times New Roman"/>
          <w:color w:val="000000" w:themeColor="text1"/>
          <w:sz w:val="24"/>
          <w:szCs w:val="24"/>
        </w:rPr>
        <w:t>Medicine,</w:t>
      </w:r>
      <w:r w:rsidR="00EC2065" w:rsidRPr="009767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767B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Longtan</w:t>
      </w:r>
      <w:r w:rsidR="00EC2065" w:rsidRPr="009767B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9767B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Hospital</w:t>
      </w:r>
      <w:r w:rsidR="00EC2065" w:rsidRPr="009767B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9767B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of</w:t>
      </w:r>
      <w:r w:rsidR="00EC2065" w:rsidRPr="009767B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9767B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Guangxi</w:t>
      </w:r>
      <w:r w:rsidR="00EC2065" w:rsidRPr="009767B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9767B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Zhuang</w:t>
      </w:r>
      <w:r w:rsidR="00EC2065" w:rsidRPr="009767B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9767B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utonomous</w:t>
      </w:r>
      <w:r w:rsidR="00EC2065" w:rsidRPr="009767B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9767B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Region,</w:t>
      </w:r>
      <w:r w:rsidR="00EC2065" w:rsidRPr="009767B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9767B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Liuzhou,</w:t>
      </w:r>
      <w:r w:rsidR="00EC2065" w:rsidRPr="009767B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9767B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Guangxi,</w:t>
      </w:r>
      <w:r w:rsidR="00EC2065" w:rsidRPr="009767B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9767B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China.</w:t>
      </w:r>
    </w:p>
    <w:p w:rsidR="006A183D" w:rsidRPr="009767BD" w:rsidRDefault="000D005A" w:rsidP="009767BD">
      <w:pPr>
        <w:widowControl/>
        <w:shd w:val="clear" w:color="auto" w:fill="FFFFFF"/>
        <w:spacing w:line="360" w:lineRule="auto"/>
        <w:textAlignment w:val="baseline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767B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="00EC2065" w:rsidRPr="009767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A183D" w:rsidRPr="009767BD">
        <w:rPr>
          <w:rFonts w:ascii="Times New Roman" w:hAnsi="Times New Roman" w:cs="Times New Roman"/>
          <w:color w:val="000000" w:themeColor="text1"/>
          <w:sz w:val="24"/>
          <w:szCs w:val="24"/>
        </w:rPr>
        <w:t>Department</w:t>
      </w:r>
      <w:r w:rsidR="00EC2065" w:rsidRPr="009767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A183D" w:rsidRPr="009767BD">
        <w:rPr>
          <w:rFonts w:ascii="Times New Roman" w:hAnsi="Times New Roman" w:cs="Times New Roman"/>
          <w:color w:val="000000" w:themeColor="text1"/>
          <w:sz w:val="24"/>
          <w:szCs w:val="24"/>
        </w:rPr>
        <w:t>of</w:t>
      </w:r>
      <w:r w:rsidR="00EC2065" w:rsidRPr="009767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A183D" w:rsidRPr="009767BD">
        <w:rPr>
          <w:rFonts w:ascii="Times New Roman" w:hAnsi="Times New Roman" w:cs="Times New Roman"/>
          <w:color w:val="000000" w:themeColor="text1"/>
          <w:sz w:val="24"/>
          <w:szCs w:val="24"/>
        </w:rPr>
        <w:t>Laboratory</w:t>
      </w:r>
      <w:r w:rsidR="00EC2065" w:rsidRPr="009767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A183D" w:rsidRPr="009767BD">
        <w:rPr>
          <w:rFonts w:ascii="Times New Roman" w:hAnsi="Times New Roman" w:cs="Times New Roman"/>
          <w:color w:val="000000" w:themeColor="text1"/>
          <w:sz w:val="24"/>
          <w:szCs w:val="24"/>
        </w:rPr>
        <w:t>Medicine,</w:t>
      </w:r>
      <w:r w:rsidR="00EC2065" w:rsidRPr="009767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A183D" w:rsidRPr="009767BD">
        <w:rPr>
          <w:rFonts w:ascii="Times New Roman" w:hAnsi="Times New Roman" w:cs="Times New Roman"/>
          <w:color w:val="000000" w:themeColor="text1"/>
          <w:sz w:val="24"/>
          <w:szCs w:val="24"/>
        </w:rPr>
        <w:t>Xingming</w:t>
      </w:r>
      <w:r w:rsidR="00EC2065" w:rsidRPr="009767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A183D" w:rsidRPr="009767BD">
        <w:rPr>
          <w:rFonts w:ascii="Times New Roman" w:hAnsi="Times New Roman" w:cs="Times New Roman"/>
          <w:color w:val="000000" w:themeColor="text1"/>
          <w:sz w:val="24"/>
          <w:szCs w:val="24"/>
        </w:rPr>
        <w:t>Hospital,</w:t>
      </w:r>
      <w:r w:rsidR="00EC2065" w:rsidRPr="009767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A183D" w:rsidRPr="009767BD">
        <w:rPr>
          <w:rFonts w:ascii="Times New Roman" w:hAnsi="Times New Roman" w:cs="Times New Roman"/>
          <w:color w:val="000000" w:themeColor="text1"/>
          <w:sz w:val="24"/>
          <w:szCs w:val="24"/>
        </w:rPr>
        <w:t>Lanling,</w:t>
      </w:r>
      <w:r w:rsidR="00EC2065" w:rsidRPr="009767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A183D" w:rsidRPr="009767BD">
        <w:rPr>
          <w:rFonts w:ascii="Times New Roman" w:hAnsi="Times New Roman" w:cs="Times New Roman"/>
          <w:color w:val="000000" w:themeColor="text1"/>
          <w:sz w:val="24"/>
          <w:szCs w:val="24"/>
        </w:rPr>
        <w:t>Shandong,</w:t>
      </w:r>
      <w:r w:rsidR="00EC2065" w:rsidRPr="009767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A183D" w:rsidRPr="009767BD">
        <w:rPr>
          <w:rFonts w:ascii="Times New Roman" w:hAnsi="Times New Roman" w:cs="Times New Roman"/>
          <w:color w:val="000000" w:themeColor="text1"/>
          <w:sz w:val="24"/>
          <w:szCs w:val="24"/>
        </w:rPr>
        <w:t>China.</w:t>
      </w:r>
    </w:p>
    <w:p w:rsidR="000D005A" w:rsidRPr="009767BD" w:rsidRDefault="006A183D" w:rsidP="009767BD">
      <w:pPr>
        <w:widowControl/>
        <w:shd w:val="clear" w:color="auto" w:fill="FFFFFF"/>
        <w:spacing w:line="360" w:lineRule="auto"/>
        <w:textAlignment w:val="baseline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767B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="00EC2065" w:rsidRPr="009767B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="000D005A" w:rsidRPr="009767BD">
        <w:rPr>
          <w:rFonts w:ascii="Times New Roman" w:hAnsi="Times New Roman" w:cs="Times New Roman"/>
          <w:color w:val="000000" w:themeColor="text1"/>
          <w:sz w:val="24"/>
          <w:szCs w:val="24"/>
        </w:rPr>
        <w:t>Department</w:t>
      </w:r>
      <w:r w:rsidR="00EC2065" w:rsidRPr="009767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D005A" w:rsidRPr="009767BD">
        <w:rPr>
          <w:rFonts w:ascii="Times New Roman" w:hAnsi="Times New Roman" w:cs="Times New Roman"/>
          <w:color w:val="000000" w:themeColor="text1"/>
          <w:sz w:val="24"/>
          <w:szCs w:val="24"/>
        </w:rPr>
        <w:t>of</w:t>
      </w:r>
      <w:r w:rsidR="00EC2065" w:rsidRPr="009767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D005A" w:rsidRPr="009767BD">
        <w:rPr>
          <w:rFonts w:ascii="Times New Roman" w:hAnsi="Times New Roman" w:cs="Times New Roman"/>
          <w:color w:val="000000" w:themeColor="text1"/>
          <w:sz w:val="24"/>
          <w:szCs w:val="24"/>
        </w:rPr>
        <w:t>Laboratory</w:t>
      </w:r>
      <w:r w:rsidR="00EC2065" w:rsidRPr="009767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D005A" w:rsidRPr="009767BD">
        <w:rPr>
          <w:rFonts w:ascii="Times New Roman" w:hAnsi="Times New Roman" w:cs="Times New Roman"/>
          <w:color w:val="000000" w:themeColor="text1"/>
          <w:sz w:val="24"/>
          <w:szCs w:val="24"/>
        </w:rPr>
        <w:t>Medicine,</w:t>
      </w:r>
      <w:r w:rsidR="00EC2065" w:rsidRPr="009767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D005A" w:rsidRPr="009767BD">
        <w:rPr>
          <w:rFonts w:ascii="Times New Roman" w:hAnsi="Times New Roman" w:cs="Times New Roman"/>
          <w:color w:val="000000" w:themeColor="text1"/>
          <w:sz w:val="24"/>
          <w:szCs w:val="24"/>
        </w:rPr>
        <w:t>Shandong</w:t>
      </w:r>
      <w:r w:rsidR="00EC2065" w:rsidRPr="009767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D005A" w:rsidRPr="009767BD">
        <w:rPr>
          <w:rFonts w:ascii="Times New Roman" w:hAnsi="Times New Roman" w:cs="Times New Roman"/>
          <w:color w:val="000000" w:themeColor="text1"/>
          <w:sz w:val="24"/>
          <w:szCs w:val="24"/>
        </w:rPr>
        <w:t>Provincial</w:t>
      </w:r>
      <w:r w:rsidR="00EC2065" w:rsidRPr="009767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D005A" w:rsidRPr="009767BD">
        <w:rPr>
          <w:rFonts w:ascii="Times New Roman" w:hAnsi="Times New Roman" w:cs="Times New Roman"/>
          <w:color w:val="000000" w:themeColor="text1"/>
          <w:sz w:val="24"/>
          <w:szCs w:val="24"/>
        </w:rPr>
        <w:t>Chest</w:t>
      </w:r>
      <w:r w:rsidR="00EC2065" w:rsidRPr="009767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D005A" w:rsidRPr="009767BD">
        <w:rPr>
          <w:rFonts w:ascii="Times New Roman" w:hAnsi="Times New Roman" w:cs="Times New Roman"/>
          <w:color w:val="000000" w:themeColor="text1"/>
          <w:sz w:val="24"/>
          <w:szCs w:val="24"/>
        </w:rPr>
        <w:t>Hospital,</w:t>
      </w:r>
      <w:r w:rsidR="00EC2065" w:rsidRPr="009767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D005A" w:rsidRPr="009767BD">
        <w:rPr>
          <w:rFonts w:ascii="Times New Roman" w:hAnsi="Times New Roman" w:cs="Times New Roman"/>
          <w:color w:val="000000" w:themeColor="text1"/>
          <w:sz w:val="24"/>
          <w:szCs w:val="24"/>
        </w:rPr>
        <w:t>Cheeloo</w:t>
      </w:r>
      <w:r w:rsidR="00EC2065" w:rsidRPr="009767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D005A" w:rsidRPr="009767BD">
        <w:rPr>
          <w:rFonts w:ascii="Times New Roman" w:hAnsi="Times New Roman" w:cs="Times New Roman"/>
          <w:color w:val="000000" w:themeColor="text1"/>
          <w:sz w:val="24"/>
          <w:szCs w:val="24"/>
        </w:rPr>
        <w:t>College</w:t>
      </w:r>
      <w:r w:rsidR="00EC2065" w:rsidRPr="009767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D005A" w:rsidRPr="009767BD">
        <w:rPr>
          <w:rFonts w:ascii="Times New Roman" w:hAnsi="Times New Roman" w:cs="Times New Roman"/>
          <w:color w:val="000000" w:themeColor="text1"/>
          <w:sz w:val="24"/>
          <w:szCs w:val="24"/>
        </w:rPr>
        <w:t>of</w:t>
      </w:r>
      <w:r w:rsidR="00EC2065" w:rsidRPr="009767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D005A" w:rsidRPr="009767BD">
        <w:rPr>
          <w:rFonts w:ascii="Times New Roman" w:hAnsi="Times New Roman" w:cs="Times New Roman"/>
          <w:color w:val="000000" w:themeColor="text1"/>
          <w:sz w:val="24"/>
          <w:szCs w:val="24"/>
        </w:rPr>
        <w:t>Medicine,</w:t>
      </w:r>
      <w:r w:rsidR="00EC2065" w:rsidRPr="009767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D005A" w:rsidRPr="009767BD">
        <w:rPr>
          <w:rFonts w:ascii="Times New Roman" w:hAnsi="Times New Roman" w:cs="Times New Roman"/>
          <w:color w:val="000000" w:themeColor="text1"/>
          <w:sz w:val="24"/>
          <w:szCs w:val="24"/>
        </w:rPr>
        <w:t>Shandong</w:t>
      </w:r>
      <w:r w:rsidR="00EC2065" w:rsidRPr="009767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D005A" w:rsidRPr="009767BD">
        <w:rPr>
          <w:rFonts w:ascii="Times New Roman" w:hAnsi="Times New Roman" w:cs="Times New Roman"/>
          <w:color w:val="000000" w:themeColor="text1"/>
          <w:sz w:val="24"/>
          <w:szCs w:val="24"/>
        </w:rPr>
        <w:t>University,</w:t>
      </w:r>
      <w:r w:rsidR="00EC2065" w:rsidRPr="009767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D005A" w:rsidRPr="009767BD">
        <w:rPr>
          <w:rFonts w:ascii="Times New Roman" w:hAnsi="Times New Roman" w:cs="Times New Roman"/>
          <w:color w:val="000000" w:themeColor="text1"/>
          <w:sz w:val="24"/>
          <w:szCs w:val="24"/>
        </w:rPr>
        <w:t>Jinan,</w:t>
      </w:r>
      <w:r w:rsidR="00EC2065" w:rsidRPr="009767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D005A" w:rsidRPr="009767BD">
        <w:rPr>
          <w:rFonts w:ascii="Times New Roman" w:hAnsi="Times New Roman" w:cs="Times New Roman"/>
          <w:color w:val="000000" w:themeColor="text1"/>
          <w:sz w:val="24"/>
          <w:szCs w:val="24"/>
        </w:rPr>
        <w:t>Shandong,</w:t>
      </w:r>
      <w:r w:rsidR="00EC2065" w:rsidRPr="009767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D005A" w:rsidRPr="009767BD">
        <w:rPr>
          <w:rFonts w:ascii="Times New Roman" w:hAnsi="Times New Roman" w:cs="Times New Roman"/>
          <w:color w:val="000000" w:themeColor="text1"/>
          <w:sz w:val="24"/>
          <w:szCs w:val="24"/>
        </w:rPr>
        <w:t>China.</w:t>
      </w:r>
    </w:p>
    <w:p w:rsidR="001C1440" w:rsidRDefault="001C1440" w:rsidP="009767BD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0A64DB" w:rsidRDefault="000A64DB" w:rsidP="009767BD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0A64DB" w:rsidRDefault="000A64DB" w:rsidP="009767BD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0A64DB" w:rsidRDefault="000A64DB" w:rsidP="009767BD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0A64DB" w:rsidRDefault="000A64DB" w:rsidP="009767BD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0A64DB" w:rsidRDefault="000A64DB" w:rsidP="009767BD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0A64DB" w:rsidRDefault="000A64DB" w:rsidP="009767BD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0A64DB" w:rsidRDefault="000A64DB" w:rsidP="009767BD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0A64DB" w:rsidRDefault="000A64DB" w:rsidP="009767BD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0A64DB" w:rsidRDefault="000A64DB" w:rsidP="009767BD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0A64DB" w:rsidRDefault="000A64DB" w:rsidP="009767BD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0A64DB" w:rsidRDefault="000A64DB" w:rsidP="009767BD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0A64DB" w:rsidRDefault="000A64DB" w:rsidP="009767BD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0A64DB" w:rsidRDefault="000A64DB" w:rsidP="009767BD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0A64DB" w:rsidRDefault="000A64DB" w:rsidP="009767BD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0A64DB" w:rsidRDefault="000A64DB" w:rsidP="009767BD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0A64DB" w:rsidRDefault="000A64DB" w:rsidP="009767BD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0A64DB" w:rsidRDefault="000A64DB" w:rsidP="009767BD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0A64DB" w:rsidRDefault="000A64DB" w:rsidP="000A64DB">
      <w:pPr>
        <w:widowControl/>
        <w:jc w:val="left"/>
        <w:rPr>
          <w:rFonts w:ascii="Times New Roman" w:eastAsia="SimSun" w:hAnsi="Times New Roman" w:cs="Times New Roman"/>
          <w:kern w:val="0"/>
          <w:sz w:val="24"/>
          <w:szCs w:val="24"/>
        </w:rPr>
        <w:sectPr w:rsidR="000A64DB" w:rsidSect="00537070">
          <w:headerReference w:type="default" r:id="rId6"/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12480" w:type="dxa"/>
        <w:tblInd w:w="93" w:type="dxa"/>
        <w:tblLook w:val="04A0" w:firstRow="1" w:lastRow="0" w:firstColumn="1" w:lastColumn="0" w:noHBand="0" w:noVBand="1"/>
      </w:tblPr>
      <w:tblGrid>
        <w:gridCol w:w="780"/>
        <w:gridCol w:w="4380"/>
        <w:gridCol w:w="1540"/>
        <w:gridCol w:w="2200"/>
        <w:gridCol w:w="2500"/>
        <w:gridCol w:w="1080"/>
      </w:tblGrid>
      <w:tr w:rsidR="000A64DB" w:rsidRPr="000A64DB" w:rsidTr="000A64DB">
        <w:trPr>
          <w:trHeight w:val="390"/>
        </w:trPr>
        <w:tc>
          <w:tcPr>
            <w:tcW w:w="124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lastRenderedPageBreak/>
              <w:t>Supplementary Table 1. Univariate analysis of the demographic data associated with surgical intervention in childhood pleural TB.</w:t>
            </w:r>
          </w:p>
        </w:tc>
      </w:tr>
      <w:tr w:rsidR="000A64DB" w:rsidRPr="000A64DB" w:rsidTr="000A64DB">
        <w:trPr>
          <w:trHeight w:val="390"/>
        </w:trPr>
        <w:tc>
          <w:tcPr>
            <w:tcW w:w="5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otal (n)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urgical group (n)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on-Surgical group (n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 value</w:t>
            </w:r>
          </w:p>
        </w:tc>
      </w:tr>
      <w:tr w:rsidR="000A64DB" w:rsidRPr="000A64DB" w:rsidTr="000A64DB">
        <w:trPr>
          <w:trHeight w:val="390"/>
        </w:trPr>
        <w:tc>
          <w:tcPr>
            <w:tcW w:w="5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5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0A64DB" w:rsidRPr="000A64DB" w:rsidTr="000A64DB">
        <w:trPr>
          <w:trHeight w:val="390"/>
        </w:trPr>
        <w:tc>
          <w:tcPr>
            <w:tcW w:w="5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Effusion sit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0A64DB" w:rsidRPr="000A64DB" w:rsidTr="000A64DB">
        <w:trPr>
          <w:trHeight w:val="39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ef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2 (40.3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(31.0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3(42.4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0.264 </w:t>
            </w:r>
          </w:p>
        </w:tc>
      </w:tr>
      <w:tr w:rsidR="000A64DB" w:rsidRPr="000A64DB" w:rsidTr="000A64DB">
        <w:trPr>
          <w:trHeight w:val="39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igh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4 (48.1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6(55.2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8(46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0.396 </w:t>
            </w:r>
          </w:p>
        </w:tc>
      </w:tr>
      <w:tr w:rsidR="000A64DB" w:rsidRPr="000A64DB" w:rsidTr="000A64DB">
        <w:trPr>
          <w:trHeight w:val="39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Both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8 (11.7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(13.8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4(11/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0.696 </w:t>
            </w:r>
          </w:p>
        </w:tc>
      </w:tr>
      <w:tr w:rsidR="000A64DB" w:rsidRPr="000A64DB" w:rsidTr="000A64DB">
        <w:trPr>
          <w:trHeight w:val="390"/>
        </w:trPr>
        <w:tc>
          <w:tcPr>
            <w:tcW w:w="5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omorbidit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0A64DB" w:rsidRPr="000A64DB" w:rsidTr="000A64DB">
        <w:trPr>
          <w:trHeight w:val="39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ulmonary T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9 (57.8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3(44.8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6(60.8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0.120 </w:t>
            </w:r>
          </w:p>
        </w:tc>
      </w:tr>
      <w:tr w:rsidR="000A64DB" w:rsidRPr="000A64DB" w:rsidTr="000A64DB">
        <w:trPr>
          <w:trHeight w:val="39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Bronchial tuberculosi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 ( 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(0.0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(2.4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0.999 </w:t>
            </w:r>
          </w:p>
        </w:tc>
      </w:tr>
      <w:tr w:rsidR="000A64DB" w:rsidRPr="000A64DB" w:rsidTr="000A64DB">
        <w:trPr>
          <w:trHeight w:val="39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uberculous lymphadeniti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3 ( 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(6.9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1(8.8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0.740 </w:t>
            </w:r>
          </w:p>
        </w:tc>
      </w:tr>
      <w:tr w:rsidR="000A64DB" w:rsidRPr="000A64DB" w:rsidTr="000A64DB">
        <w:trPr>
          <w:trHeight w:val="39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uberculous meningiti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 ( 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(0.0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(3.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0.999 </w:t>
            </w:r>
          </w:p>
        </w:tc>
      </w:tr>
      <w:tr w:rsidR="000A64DB" w:rsidRPr="000A64DB" w:rsidTr="000A64DB">
        <w:trPr>
          <w:trHeight w:val="39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illiary T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 ( 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(3.4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(4.8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0.754 </w:t>
            </w:r>
          </w:p>
        </w:tc>
      </w:tr>
      <w:tr w:rsidR="000A64DB" w:rsidRPr="000A64DB" w:rsidTr="000A64DB">
        <w:trPr>
          <w:trHeight w:val="390"/>
        </w:trPr>
        <w:tc>
          <w:tcPr>
            <w:tcW w:w="5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linical Chemistry (pleural effusion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0A64DB" w:rsidRPr="000A64DB" w:rsidTr="000A64DB">
        <w:trPr>
          <w:trHeight w:val="39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otal Protein (g/L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8.5±7.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9.8±8.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8.3±7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0.517 </w:t>
            </w:r>
          </w:p>
        </w:tc>
      </w:tr>
      <w:tr w:rsidR="000A64DB" w:rsidRPr="000A64DB" w:rsidTr="000A64DB">
        <w:trPr>
          <w:trHeight w:val="39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otal Bilirubin (mmol/L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.6±5.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.7±9.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.3±4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0.208 </w:t>
            </w:r>
          </w:p>
        </w:tc>
      </w:tr>
      <w:tr w:rsidR="000A64DB" w:rsidRPr="000A64DB" w:rsidTr="000A64DB">
        <w:trPr>
          <w:trHeight w:val="39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denosine deaminase (U/L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0.3±28.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0.6±33.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0.3±28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0.969 </w:t>
            </w:r>
          </w:p>
        </w:tc>
      </w:tr>
      <w:tr w:rsidR="000A64DB" w:rsidRPr="000A64DB" w:rsidTr="000A64DB">
        <w:trPr>
          <w:trHeight w:val="39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lucose (mmol/L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.3±1.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6±1.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.4±1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0.094 </w:t>
            </w:r>
          </w:p>
        </w:tc>
      </w:tr>
      <w:tr w:rsidR="000A64DB" w:rsidRPr="000A64DB" w:rsidTr="000A64DB">
        <w:trPr>
          <w:trHeight w:val="39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actate dehydrogenase (U/L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76.7±642.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62.1±1047.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48.8±563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0.317 </w:t>
            </w:r>
          </w:p>
        </w:tc>
      </w:tr>
      <w:tr w:rsidR="000A64DB" w:rsidRPr="000A64DB" w:rsidTr="000A64DB">
        <w:trPr>
          <w:trHeight w:val="39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mylase (U/L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9.6±10.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6.8±11.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0.0±10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0.345 </w:t>
            </w:r>
          </w:p>
        </w:tc>
      </w:tr>
      <w:tr w:rsidR="000A64DB" w:rsidRPr="000A64DB" w:rsidTr="000A64DB">
        <w:trPr>
          <w:trHeight w:val="390"/>
        </w:trPr>
        <w:tc>
          <w:tcPr>
            <w:tcW w:w="5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lastRenderedPageBreak/>
              <w:t>Blood analysi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0A64DB" w:rsidRPr="000A64DB" w:rsidTr="000A64DB">
        <w:trPr>
          <w:trHeight w:val="39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White blood cell (10</w:t>
            </w: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perscript"/>
              </w:rPr>
              <w:t>9</w:t>
            </w: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/L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.3±2.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.9±2.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.4±2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0.374 </w:t>
            </w:r>
          </w:p>
        </w:tc>
      </w:tr>
      <w:tr w:rsidR="000A64DB" w:rsidRPr="000A64DB" w:rsidTr="000A64DB">
        <w:trPr>
          <w:trHeight w:val="39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ed blood cell (10</w:t>
            </w: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perscript"/>
              </w:rPr>
              <w:t>12</w:t>
            </w: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/L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.4±0.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.5±0.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.4±0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0.382 </w:t>
            </w:r>
          </w:p>
        </w:tc>
      </w:tr>
      <w:tr w:rsidR="000A64DB" w:rsidRPr="000A64DB" w:rsidTr="000A64DB">
        <w:trPr>
          <w:trHeight w:val="39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emoglobin (g/L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21.2±14.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24.7±16.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20.4±13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0.157 </w:t>
            </w:r>
          </w:p>
        </w:tc>
      </w:tr>
      <w:tr w:rsidR="000A64DB" w:rsidRPr="000A64DB" w:rsidTr="000A64DB">
        <w:trPr>
          <w:trHeight w:val="39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ematocri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6.6±3.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7.4±4.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6.4±3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0.234 </w:t>
            </w:r>
          </w:p>
        </w:tc>
      </w:tr>
      <w:tr w:rsidR="000A64DB" w:rsidRPr="000A64DB" w:rsidTr="000A64DB">
        <w:trPr>
          <w:trHeight w:val="39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ean corpuscular volume  (fL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2.4±5.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2.9±5.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2.3±4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0.580 </w:t>
            </w:r>
          </w:p>
        </w:tc>
      </w:tr>
      <w:tr w:rsidR="000A64DB" w:rsidRPr="000A64DB" w:rsidTr="000A64DB">
        <w:trPr>
          <w:trHeight w:val="39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ean corpuscular haemoglobin  (pg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7.3±2.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7.7±2.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7.3±2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0.368 </w:t>
            </w:r>
          </w:p>
        </w:tc>
      </w:tr>
      <w:tr w:rsidR="000A64DB" w:rsidRPr="000A64DB" w:rsidTr="000A64DB">
        <w:trPr>
          <w:trHeight w:val="39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ean corpuscular haemoglobin concentration  (g/L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31.3±12.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33.1±11.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30.9±13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0.417 </w:t>
            </w:r>
          </w:p>
        </w:tc>
      </w:tr>
      <w:tr w:rsidR="000A64DB" w:rsidRPr="000A64DB" w:rsidTr="000A64DB">
        <w:trPr>
          <w:trHeight w:val="39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latelet (10</w:t>
            </w: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perscript"/>
              </w:rPr>
              <w:t>9</w:t>
            </w: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/L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52.8±129.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22.8±101.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59.7±134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0.173 </w:t>
            </w:r>
          </w:p>
        </w:tc>
      </w:tr>
      <w:tr w:rsidR="000A64DB" w:rsidRPr="000A64DB" w:rsidTr="000A64DB">
        <w:trPr>
          <w:trHeight w:val="39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eutrophil  (10</w:t>
            </w: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perscript"/>
              </w:rPr>
              <w:t>9</w:t>
            </w: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/L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.1±6.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.3±1.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.3±6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0.345 </w:t>
            </w:r>
          </w:p>
        </w:tc>
      </w:tr>
      <w:tr w:rsidR="000A64DB" w:rsidRPr="000A64DB" w:rsidTr="000A64DB">
        <w:trPr>
          <w:trHeight w:val="39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ymphocyte  (10</w:t>
            </w: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perscript"/>
              </w:rPr>
              <w:t>9</w:t>
            </w: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/L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7±0.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7±0.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7±1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0.851 </w:t>
            </w:r>
          </w:p>
        </w:tc>
      </w:tr>
      <w:tr w:rsidR="000A64DB" w:rsidRPr="000A64DB" w:rsidTr="000A64DB">
        <w:trPr>
          <w:trHeight w:val="39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onocyte  (10</w:t>
            </w: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perscript"/>
              </w:rPr>
              <w:t>9</w:t>
            </w: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/L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8±0.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6±0.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8±0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0.082 </w:t>
            </w:r>
          </w:p>
        </w:tc>
      </w:tr>
      <w:tr w:rsidR="000A64DB" w:rsidRPr="000A64DB" w:rsidTr="000A64DB">
        <w:trPr>
          <w:trHeight w:val="39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oefficient of variation of red cell distribution width  (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3.9±1.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3.8±1.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3.9±1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0.803 </w:t>
            </w:r>
          </w:p>
        </w:tc>
      </w:tr>
      <w:tr w:rsidR="000A64DB" w:rsidRPr="000A64DB" w:rsidTr="000A64DB">
        <w:trPr>
          <w:trHeight w:val="390"/>
        </w:trPr>
        <w:tc>
          <w:tcPr>
            <w:tcW w:w="5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low cytometr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0A64DB" w:rsidRPr="000A64DB" w:rsidTr="000A64DB">
        <w:trPr>
          <w:trHeight w:val="39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D19+  (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4.8±20.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1.8±19.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5.3±20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0.612 </w:t>
            </w:r>
          </w:p>
        </w:tc>
      </w:tr>
      <w:tr w:rsidR="000A64DB" w:rsidRPr="000A64DB" w:rsidTr="000A64DB">
        <w:trPr>
          <w:trHeight w:val="39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D3+ (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2.4±13.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2.2±12.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2.4±14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0.962 </w:t>
            </w:r>
          </w:p>
        </w:tc>
      </w:tr>
      <w:tr w:rsidR="000A64DB" w:rsidRPr="000A64DB" w:rsidTr="000A64DB">
        <w:trPr>
          <w:trHeight w:val="39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D3+CD4+ (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3.1±9.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6.2±4.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2.6±9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0.259 </w:t>
            </w:r>
          </w:p>
        </w:tc>
      </w:tr>
      <w:tr w:rsidR="000A64DB" w:rsidRPr="000A64DB" w:rsidTr="000A64DB">
        <w:trPr>
          <w:trHeight w:val="39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D3+CD8+ (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4.0±12.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.7±10.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4.6±12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0.344 </w:t>
            </w:r>
          </w:p>
        </w:tc>
      </w:tr>
      <w:tr w:rsidR="000A64DB" w:rsidRPr="000A64DB" w:rsidTr="000A64DB">
        <w:trPr>
          <w:trHeight w:val="39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D3-CD16+CD56+ (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1.8±6.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2.5±5.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1.7±6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0.686 </w:t>
            </w:r>
          </w:p>
        </w:tc>
      </w:tr>
      <w:tr w:rsidR="000A64DB" w:rsidRPr="000A64DB" w:rsidTr="000A64DB">
        <w:trPr>
          <w:trHeight w:val="39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D4+/CD8+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8±3.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2±1.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9±4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0.623 </w:t>
            </w:r>
          </w:p>
        </w:tc>
      </w:tr>
      <w:tr w:rsidR="000A64DB" w:rsidRPr="000A64DB" w:rsidTr="000A64DB">
        <w:trPr>
          <w:trHeight w:val="390"/>
        </w:trPr>
        <w:tc>
          <w:tcPr>
            <w:tcW w:w="1248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4DB" w:rsidRPr="000A64DB" w:rsidRDefault="000A64DB" w:rsidP="000A64D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4D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lastRenderedPageBreak/>
              <w:t>TB, tuberculosis; OR, odds ratio; CI, confidence interval.</w:t>
            </w:r>
          </w:p>
        </w:tc>
      </w:tr>
    </w:tbl>
    <w:p w:rsidR="000A64DB" w:rsidRDefault="000A64DB" w:rsidP="009767BD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  <w:sectPr w:rsidR="000A64DB" w:rsidSect="00537070">
          <w:type w:val="continuous"/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:rsidR="000A64DB" w:rsidRPr="000A64DB" w:rsidRDefault="000A64DB" w:rsidP="009767BD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sectPr w:rsidR="000A64DB" w:rsidRPr="000A64DB" w:rsidSect="00537070"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C2C20" w:rsidRDefault="00EC2C20" w:rsidP="002B4EF5">
      <w:r>
        <w:separator/>
      </w:r>
    </w:p>
  </w:endnote>
  <w:endnote w:type="continuationSeparator" w:id="0">
    <w:p w:rsidR="00EC2C20" w:rsidRDefault="00EC2C20" w:rsidP="002B4E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calaLancetPro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C2C20" w:rsidRDefault="00EC2C20" w:rsidP="002B4EF5">
      <w:r>
        <w:separator/>
      </w:r>
    </w:p>
  </w:footnote>
  <w:footnote w:type="continuationSeparator" w:id="0">
    <w:p w:rsidR="00EC2C20" w:rsidRDefault="00EC2C20" w:rsidP="002B4EF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69356"/>
      <w:docPartObj>
        <w:docPartGallery w:val="Page Numbers (Top of Page)"/>
        <w:docPartUnique/>
      </w:docPartObj>
    </w:sdtPr>
    <w:sdtEndPr/>
    <w:sdtContent>
      <w:p w:rsidR="000F5CA8" w:rsidRDefault="0053707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Pr="00537070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0F5CA8" w:rsidRDefault="000F5CA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9zxf9wnzsaaee05ztxt0amzeat9rp2v2td&quot;&gt;My EndNote Library-Saved-Converted&lt;record-ids&gt;&lt;item&gt;513&lt;/item&gt;&lt;item&gt;529&lt;/item&gt;&lt;item&gt;836&lt;/item&gt;&lt;item&gt;1300&lt;/item&gt;&lt;item&gt;1315&lt;/item&gt;&lt;item&gt;1366&lt;/item&gt;&lt;item&gt;1384&lt;/item&gt;&lt;item&gt;1418&lt;/item&gt;&lt;item&gt;1463&lt;/item&gt;&lt;item&gt;1464&lt;/item&gt;&lt;item&gt;1467&lt;/item&gt;&lt;item&gt;1468&lt;/item&gt;&lt;item&gt;1469&lt;/item&gt;&lt;item&gt;1471&lt;/item&gt;&lt;item&gt;1472&lt;/item&gt;&lt;item&gt;1520&lt;/item&gt;&lt;item&gt;1522&lt;/item&gt;&lt;item&gt;1523&lt;/item&gt;&lt;item&gt;1524&lt;/item&gt;&lt;item&gt;1525&lt;/item&gt;&lt;item&gt;1526&lt;/item&gt;&lt;item&gt;1527&lt;/item&gt;&lt;item&gt;1528&lt;/item&gt;&lt;item&gt;1529&lt;/item&gt;&lt;item&gt;1530&lt;/item&gt;&lt;/record-ids&gt;&lt;/item&gt;&lt;/Libraries&gt;"/>
  </w:docVars>
  <w:rsids>
    <w:rsidRoot w:val="002B4EF5"/>
    <w:rsid w:val="00010679"/>
    <w:rsid w:val="00016B67"/>
    <w:rsid w:val="00027D6D"/>
    <w:rsid w:val="00031CD5"/>
    <w:rsid w:val="00032775"/>
    <w:rsid w:val="00043E27"/>
    <w:rsid w:val="00044D2D"/>
    <w:rsid w:val="00073D9D"/>
    <w:rsid w:val="00084733"/>
    <w:rsid w:val="00087136"/>
    <w:rsid w:val="000A0FED"/>
    <w:rsid w:val="000A64DB"/>
    <w:rsid w:val="000C1432"/>
    <w:rsid w:val="000C6BBC"/>
    <w:rsid w:val="000C7250"/>
    <w:rsid w:val="000D005A"/>
    <w:rsid w:val="000D7792"/>
    <w:rsid w:val="000E2741"/>
    <w:rsid w:val="000F0D63"/>
    <w:rsid w:val="000F130A"/>
    <w:rsid w:val="000F36A4"/>
    <w:rsid w:val="000F58C1"/>
    <w:rsid w:val="000F5CA8"/>
    <w:rsid w:val="0011152A"/>
    <w:rsid w:val="001127CE"/>
    <w:rsid w:val="001147E1"/>
    <w:rsid w:val="00115A98"/>
    <w:rsid w:val="0012199A"/>
    <w:rsid w:val="00123147"/>
    <w:rsid w:val="00124938"/>
    <w:rsid w:val="00132D6E"/>
    <w:rsid w:val="001351CD"/>
    <w:rsid w:val="00144171"/>
    <w:rsid w:val="00160FBE"/>
    <w:rsid w:val="00172570"/>
    <w:rsid w:val="00187EDA"/>
    <w:rsid w:val="00195001"/>
    <w:rsid w:val="001965F2"/>
    <w:rsid w:val="001A4ECE"/>
    <w:rsid w:val="001B4C77"/>
    <w:rsid w:val="001C0B39"/>
    <w:rsid w:val="001C1440"/>
    <w:rsid w:val="001D0AF6"/>
    <w:rsid w:val="001D22D1"/>
    <w:rsid w:val="001F233C"/>
    <w:rsid w:val="001F32EC"/>
    <w:rsid w:val="00210E6B"/>
    <w:rsid w:val="00216919"/>
    <w:rsid w:val="0021793C"/>
    <w:rsid w:val="002219BF"/>
    <w:rsid w:val="00221C21"/>
    <w:rsid w:val="00222FC4"/>
    <w:rsid w:val="00232549"/>
    <w:rsid w:val="00253A0E"/>
    <w:rsid w:val="00262B80"/>
    <w:rsid w:val="00271CEE"/>
    <w:rsid w:val="0028322B"/>
    <w:rsid w:val="00292569"/>
    <w:rsid w:val="00296B54"/>
    <w:rsid w:val="002A2C51"/>
    <w:rsid w:val="002B04A0"/>
    <w:rsid w:val="002B4EF5"/>
    <w:rsid w:val="002B5623"/>
    <w:rsid w:val="002C6881"/>
    <w:rsid w:val="002C6C12"/>
    <w:rsid w:val="002D0746"/>
    <w:rsid w:val="002D4E1C"/>
    <w:rsid w:val="002F00FE"/>
    <w:rsid w:val="002F3425"/>
    <w:rsid w:val="002F534C"/>
    <w:rsid w:val="002F5E6E"/>
    <w:rsid w:val="002F69AF"/>
    <w:rsid w:val="003012A7"/>
    <w:rsid w:val="003013B9"/>
    <w:rsid w:val="00301AC0"/>
    <w:rsid w:val="00304559"/>
    <w:rsid w:val="003127F1"/>
    <w:rsid w:val="00324C1A"/>
    <w:rsid w:val="00330371"/>
    <w:rsid w:val="003410FE"/>
    <w:rsid w:val="00341A9B"/>
    <w:rsid w:val="00347F1C"/>
    <w:rsid w:val="00350E29"/>
    <w:rsid w:val="00354F86"/>
    <w:rsid w:val="00355638"/>
    <w:rsid w:val="00355772"/>
    <w:rsid w:val="00360A70"/>
    <w:rsid w:val="00360D46"/>
    <w:rsid w:val="00365F1B"/>
    <w:rsid w:val="003758FA"/>
    <w:rsid w:val="00375A6E"/>
    <w:rsid w:val="00382124"/>
    <w:rsid w:val="003851FB"/>
    <w:rsid w:val="00387614"/>
    <w:rsid w:val="0039205C"/>
    <w:rsid w:val="00392E4A"/>
    <w:rsid w:val="003A11E7"/>
    <w:rsid w:val="003A7F9C"/>
    <w:rsid w:val="003B172D"/>
    <w:rsid w:val="003B51AD"/>
    <w:rsid w:val="003B5C65"/>
    <w:rsid w:val="003B7292"/>
    <w:rsid w:val="003D6208"/>
    <w:rsid w:val="003E5AAF"/>
    <w:rsid w:val="003F002B"/>
    <w:rsid w:val="003F5712"/>
    <w:rsid w:val="004050DA"/>
    <w:rsid w:val="004053FF"/>
    <w:rsid w:val="00416292"/>
    <w:rsid w:val="004167AA"/>
    <w:rsid w:val="00420BA3"/>
    <w:rsid w:val="00421140"/>
    <w:rsid w:val="0042335A"/>
    <w:rsid w:val="00437369"/>
    <w:rsid w:val="00451A6F"/>
    <w:rsid w:val="00472867"/>
    <w:rsid w:val="00475727"/>
    <w:rsid w:val="00480F47"/>
    <w:rsid w:val="00492384"/>
    <w:rsid w:val="004A0E74"/>
    <w:rsid w:val="004A66DA"/>
    <w:rsid w:val="004B5F9C"/>
    <w:rsid w:val="004C1E0C"/>
    <w:rsid w:val="004D71CF"/>
    <w:rsid w:val="004E28B8"/>
    <w:rsid w:val="004E6E6E"/>
    <w:rsid w:val="00505BA4"/>
    <w:rsid w:val="00510BB6"/>
    <w:rsid w:val="005142D9"/>
    <w:rsid w:val="00514D3B"/>
    <w:rsid w:val="00526221"/>
    <w:rsid w:val="00536993"/>
    <w:rsid w:val="00537070"/>
    <w:rsid w:val="00562537"/>
    <w:rsid w:val="00572F55"/>
    <w:rsid w:val="00577CC5"/>
    <w:rsid w:val="00584345"/>
    <w:rsid w:val="005843AF"/>
    <w:rsid w:val="005922B6"/>
    <w:rsid w:val="005A07C9"/>
    <w:rsid w:val="005A3559"/>
    <w:rsid w:val="005A6467"/>
    <w:rsid w:val="005B3CB9"/>
    <w:rsid w:val="005C6954"/>
    <w:rsid w:val="005D4648"/>
    <w:rsid w:val="005E4E74"/>
    <w:rsid w:val="005F2EB3"/>
    <w:rsid w:val="0060470B"/>
    <w:rsid w:val="00617842"/>
    <w:rsid w:val="00624D3B"/>
    <w:rsid w:val="00631967"/>
    <w:rsid w:val="006362F1"/>
    <w:rsid w:val="00640469"/>
    <w:rsid w:val="00641337"/>
    <w:rsid w:val="00650C99"/>
    <w:rsid w:val="006632DC"/>
    <w:rsid w:val="006761C2"/>
    <w:rsid w:val="00687847"/>
    <w:rsid w:val="00693CFB"/>
    <w:rsid w:val="006965DF"/>
    <w:rsid w:val="006A183D"/>
    <w:rsid w:val="006B1DEA"/>
    <w:rsid w:val="006B4C05"/>
    <w:rsid w:val="006B6E22"/>
    <w:rsid w:val="006C1246"/>
    <w:rsid w:val="006C161C"/>
    <w:rsid w:val="006C58C4"/>
    <w:rsid w:val="006C6499"/>
    <w:rsid w:val="006C7980"/>
    <w:rsid w:val="006E0142"/>
    <w:rsid w:val="006E50D0"/>
    <w:rsid w:val="006E7D48"/>
    <w:rsid w:val="00701934"/>
    <w:rsid w:val="00701CD8"/>
    <w:rsid w:val="00711BD7"/>
    <w:rsid w:val="0071314E"/>
    <w:rsid w:val="00713246"/>
    <w:rsid w:val="00713B8C"/>
    <w:rsid w:val="00721161"/>
    <w:rsid w:val="0072150F"/>
    <w:rsid w:val="007221D3"/>
    <w:rsid w:val="007300A6"/>
    <w:rsid w:val="00734489"/>
    <w:rsid w:val="00740C97"/>
    <w:rsid w:val="0074299E"/>
    <w:rsid w:val="00760ED6"/>
    <w:rsid w:val="00772438"/>
    <w:rsid w:val="0079648B"/>
    <w:rsid w:val="007A7F5A"/>
    <w:rsid w:val="007B26AF"/>
    <w:rsid w:val="007B63D1"/>
    <w:rsid w:val="007C53A1"/>
    <w:rsid w:val="007C53F3"/>
    <w:rsid w:val="007C5CBD"/>
    <w:rsid w:val="007D1E66"/>
    <w:rsid w:val="007D2CC4"/>
    <w:rsid w:val="007E0367"/>
    <w:rsid w:val="007F1597"/>
    <w:rsid w:val="007F2A97"/>
    <w:rsid w:val="007F6232"/>
    <w:rsid w:val="00812D0A"/>
    <w:rsid w:val="00814F4C"/>
    <w:rsid w:val="008245BE"/>
    <w:rsid w:val="008266B6"/>
    <w:rsid w:val="00832C1D"/>
    <w:rsid w:val="0085547B"/>
    <w:rsid w:val="0086005C"/>
    <w:rsid w:val="00866EE8"/>
    <w:rsid w:val="00871785"/>
    <w:rsid w:val="008733C6"/>
    <w:rsid w:val="00874CDE"/>
    <w:rsid w:val="00885C98"/>
    <w:rsid w:val="008865ED"/>
    <w:rsid w:val="0089236A"/>
    <w:rsid w:val="008A48FA"/>
    <w:rsid w:val="008B0B06"/>
    <w:rsid w:val="008B3B8F"/>
    <w:rsid w:val="008B7268"/>
    <w:rsid w:val="008C0A45"/>
    <w:rsid w:val="008C0CCD"/>
    <w:rsid w:val="008C0F93"/>
    <w:rsid w:val="008D4D62"/>
    <w:rsid w:val="008D4E5B"/>
    <w:rsid w:val="008E1379"/>
    <w:rsid w:val="008F1656"/>
    <w:rsid w:val="008F6322"/>
    <w:rsid w:val="008F7E76"/>
    <w:rsid w:val="00904D47"/>
    <w:rsid w:val="00910743"/>
    <w:rsid w:val="00936AE2"/>
    <w:rsid w:val="009427C6"/>
    <w:rsid w:val="00953AC9"/>
    <w:rsid w:val="009670DB"/>
    <w:rsid w:val="00967B43"/>
    <w:rsid w:val="00970F53"/>
    <w:rsid w:val="009767BD"/>
    <w:rsid w:val="0098294D"/>
    <w:rsid w:val="009829BC"/>
    <w:rsid w:val="00993428"/>
    <w:rsid w:val="009B7AEF"/>
    <w:rsid w:val="009C5334"/>
    <w:rsid w:val="009C61BE"/>
    <w:rsid w:val="009C6560"/>
    <w:rsid w:val="009C771B"/>
    <w:rsid w:val="009D341A"/>
    <w:rsid w:val="009D4A02"/>
    <w:rsid w:val="009D7DA2"/>
    <w:rsid w:val="009E100D"/>
    <w:rsid w:val="009E1085"/>
    <w:rsid w:val="009E7524"/>
    <w:rsid w:val="009F13B2"/>
    <w:rsid w:val="009F16E0"/>
    <w:rsid w:val="00A07A51"/>
    <w:rsid w:val="00A123C8"/>
    <w:rsid w:val="00A13B35"/>
    <w:rsid w:val="00A16359"/>
    <w:rsid w:val="00A164B4"/>
    <w:rsid w:val="00A1749C"/>
    <w:rsid w:val="00A35B26"/>
    <w:rsid w:val="00A51FA9"/>
    <w:rsid w:val="00A55E7C"/>
    <w:rsid w:val="00A62A64"/>
    <w:rsid w:val="00A7022C"/>
    <w:rsid w:val="00A73B0B"/>
    <w:rsid w:val="00A74583"/>
    <w:rsid w:val="00A95CC1"/>
    <w:rsid w:val="00A96504"/>
    <w:rsid w:val="00A97C33"/>
    <w:rsid w:val="00AB530D"/>
    <w:rsid w:val="00AB55C5"/>
    <w:rsid w:val="00AB7C01"/>
    <w:rsid w:val="00AC4129"/>
    <w:rsid w:val="00AC6987"/>
    <w:rsid w:val="00AD1CA3"/>
    <w:rsid w:val="00AE1C1B"/>
    <w:rsid w:val="00AE23B4"/>
    <w:rsid w:val="00AE3D7A"/>
    <w:rsid w:val="00AE68A8"/>
    <w:rsid w:val="00AF69FA"/>
    <w:rsid w:val="00B02E20"/>
    <w:rsid w:val="00B06232"/>
    <w:rsid w:val="00B13E86"/>
    <w:rsid w:val="00B3407C"/>
    <w:rsid w:val="00B50330"/>
    <w:rsid w:val="00B523A4"/>
    <w:rsid w:val="00B53A74"/>
    <w:rsid w:val="00B55A30"/>
    <w:rsid w:val="00B601DB"/>
    <w:rsid w:val="00B607A2"/>
    <w:rsid w:val="00B613F5"/>
    <w:rsid w:val="00B66F2B"/>
    <w:rsid w:val="00B706CB"/>
    <w:rsid w:val="00B80087"/>
    <w:rsid w:val="00B842C7"/>
    <w:rsid w:val="00B91807"/>
    <w:rsid w:val="00B9416B"/>
    <w:rsid w:val="00BB61F5"/>
    <w:rsid w:val="00BB7776"/>
    <w:rsid w:val="00BB79D4"/>
    <w:rsid w:val="00BD1216"/>
    <w:rsid w:val="00BD1BD3"/>
    <w:rsid w:val="00BD749B"/>
    <w:rsid w:val="00BE1011"/>
    <w:rsid w:val="00BE6363"/>
    <w:rsid w:val="00BF624D"/>
    <w:rsid w:val="00C0332B"/>
    <w:rsid w:val="00C0696C"/>
    <w:rsid w:val="00C075AC"/>
    <w:rsid w:val="00C172EC"/>
    <w:rsid w:val="00C17B7E"/>
    <w:rsid w:val="00C208D5"/>
    <w:rsid w:val="00C2398C"/>
    <w:rsid w:val="00C30700"/>
    <w:rsid w:val="00C36419"/>
    <w:rsid w:val="00C44A23"/>
    <w:rsid w:val="00C63328"/>
    <w:rsid w:val="00C64630"/>
    <w:rsid w:val="00C70588"/>
    <w:rsid w:val="00C829C2"/>
    <w:rsid w:val="00C84088"/>
    <w:rsid w:val="00C84538"/>
    <w:rsid w:val="00CA000E"/>
    <w:rsid w:val="00CA005D"/>
    <w:rsid w:val="00CA4289"/>
    <w:rsid w:val="00CB0902"/>
    <w:rsid w:val="00CB7F97"/>
    <w:rsid w:val="00CC025C"/>
    <w:rsid w:val="00CE3085"/>
    <w:rsid w:val="00CF17CC"/>
    <w:rsid w:val="00CF490F"/>
    <w:rsid w:val="00D0095C"/>
    <w:rsid w:val="00D04474"/>
    <w:rsid w:val="00D114C9"/>
    <w:rsid w:val="00D12D5E"/>
    <w:rsid w:val="00D2263C"/>
    <w:rsid w:val="00D37625"/>
    <w:rsid w:val="00D377DE"/>
    <w:rsid w:val="00D478F0"/>
    <w:rsid w:val="00D4793F"/>
    <w:rsid w:val="00D53664"/>
    <w:rsid w:val="00D55847"/>
    <w:rsid w:val="00D71C4A"/>
    <w:rsid w:val="00D71F60"/>
    <w:rsid w:val="00D77EEA"/>
    <w:rsid w:val="00D9324B"/>
    <w:rsid w:val="00D95BC9"/>
    <w:rsid w:val="00D973B7"/>
    <w:rsid w:val="00DA16A4"/>
    <w:rsid w:val="00DB0543"/>
    <w:rsid w:val="00DB5094"/>
    <w:rsid w:val="00DC3752"/>
    <w:rsid w:val="00DC449D"/>
    <w:rsid w:val="00DD4A3F"/>
    <w:rsid w:val="00DE6348"/>
    <w:rsid w:val="00DF2259"/>
    <w:rsid w:val="00E068EF"/>
    <w:rsid w:val="00E176D2"/>
    <w:rsid w:val="00E22B46"/>
    <w:rsid w:val="00E23F31"/>
    <w:rsid w:val="00E26DED"/>
    <w:rsid w:val="00E40CCE"/>
    <w:rsid w:val="00E439B7"/>
    <w:rsid w:val="00E444FB"/>
    <w:rsid w:val="00E515B2"/>
    <w:rsid w:val="00E702E7"/>
    <w:rsid w:val="00E805E2"/>
    <w:rsid w:val="00E80E32"/>
    <w:rsid w:val="00E83107"/>
    <w:rsid w:val="00E8473A"/>
    <w:rsid w:val="00E86DC5"/>
    <w:rsid w:val="00E877EC"/>
    <w:rsid w:val="00E90F3E"/>
    <w:rsid w:val="00E9380E"/>
    <w:rsid w:val="00E9797B"/>
    <w:rsid w:val="00EA0393"/>
    <w:rsid w:val="00EC2065"/>
    <w:rsid w:val="00EC2125"/>
    <w:rsid w:val="00EC2C20"/>
    <w:rsid w:val="00EC516D"/>
    <w:rsid w:val="00ED361A"/>
    <w:rsid w:val="00EF1850"/>
    <w:rsid w:val="00EF2BE8"/>
    <w:rsid w:val="00F01A02"/>
    <w:rsid w:val="00F03306"/>
    <w:rsid w:val="00F05A3B"/>
    <w:rsid w:val="00F12478"/>
    <w:rsid w:val="00F15121"/>
    <w:rsid w:val="00F153B3"/>
    <w:rsid w:val="00F23855"/>
    <w:rsid w:val="00F40754"/>
    <w:rsid w:val="00F46320"/>
    <w:rsid w:val="00F505EE"/>
    <w:rsid w:val="00F651CF"/>
    <w:rsid w:val="00F65432"/>
    <w:rsid w:val="00F715F1"/>
    <w:rsid w:val="00F730A9"/>
    <w:rsid w:val="00F803F3"/>
    <w:rsid w:val="00F92F27"/>
    <w:rsid w:val="00FA5A9B"/>
    <w:rsid w:val="00FA6C8A"/>
    <w:rsid w:val="00FB023F"/>
    <w:rsid w:val="00FC0C32"/>
    <w:rsid w:val="00FC7FBA"/>
    <w:rsid w:val="00FF21BA"/>
    <w:rsid w:val="00FF4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docId w15:val="{16CA96C6-6F06-4E3A-B763-D1704E5002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4EF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B4E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B4EF5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2B4E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2B4EF5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B4EF5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142D9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142D9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5142D9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5142D9"/>
    <w:rPr>
      <w:rFonts w:ascii="Calibri" w:hAnsi="Calibri"/>
      <w:noProof/>
      <w:sz w:val="20"/>
    </w:rPr>
  </w:style>
  <w:style w:type="character" w:customStyle="1" w:styleId="fontstyle01">
    <w:name w:val="fontstyle01"/>
    <w:basedOn w:val="DefaultParagraphFont"/>
    <w:rsid w:val="00E444FB"/>
    <w:rPr>
      <w:rFonts w:ascii="ScalaLancetPro" w:hAnsi="ScalaLancetPro" w:hint="default"/>
      <w:b w:val="0"/>
      <w:bCs w:val="0"/>
      <w:i w:val="0"/>
      <w:iCs w:val="0"/>
      <w:color w:val="231F20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7344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336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94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32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71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4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1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0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0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7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3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406</Words>
  <Characters>2320</Characters>
  <Application>Microsoft Office Word</Application>
  <DocSecurity>0</DocSecurity>
  <Lines>19</Lines>
  <Paragraphs>5</Paragraphs>
  <ScaleCrop>false</ScaleCrop>
  <Company/>
  <LinksUpToDate>false</LinksUpToDate>
  <CharactersWithSpaces>27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Balasubramaniyan T.</cp:lastModifiedBy>
  <cp:revision>7</cp:revision>
  <dcterms:created xsi:type="dcterms:W3CDTF">2020-10-21T02:42:00Z</dcterms:created>
  <dcterms:modified xsi:type="dcterms:W3CDTF">2021-01-28T03:05:00Z</dcterms:modified>
</cp:coreProperties>
</file>